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64C2D" w14:textId="655658CF" w:rsidR="00F54E2A" w:rsidRDefault="00F54E2A" w:rsidP="00F54E2A">
      <w:pPr>
        <w:rPr>
          <w:rFonts w:ascii="Arial" w:hAnsi="Arial" w:cs="Arial"/>
          <w:sz w:val="22"/>
          <w:szCs w:val="22"/>
        </w:rPr>
      </w:pPr>
      <w:r w:rsidRPr="00EE36FC">
        <w:rPr>
          <w:rFonts w:ascii="Arial" w:hAnsi="Arial" w:cs="Arial"/>
          <w:sz w:val="22"/>
          <w:szCs w:val="22"/>
        </w:rPr>
        <w:t>Table S</w:t>
      </w:r>
      <w:r w:rsidR="00775800">
        <w:rPr>
          <w:rFonts w:ascii="Arial" w:hAnsi="Arial" w:cs="Arial"/>
          <w:sz w:val="22"/>
          <w:szCs w:val="22"/>
        </w:rPr>
        <w:t>4</w:t>
      </w:r>
      <w:r w:rsidRPr="00EE36FC">
        <w:rPr>
          <w:rFonts w:ascii="Arial" w:hAnsi="Arial" w:cs="Arial"/>
          <w:sz w:val="22"/>
          <w:szCs w:val="22"/>
        </w:rPr>
        <w:t xml:space="preserve">. </w:t>
      </w:r>
      <w:r w:rsidR="00775800">
        <w:rPr>
          <w:rFonts w:ascii="Arial" w:hAnsi="Arial" w:cs="Arial"/>
          <w:sz w:val="22"/>
          <w:szCs w:val="22"/>
        </w:rPr>
        <w:t>Mutant p</w:t>
      </w:r>
      <w:r w:rsidRPr="00EE36FC">
        <w:rPr>
          <w:rFonts w:ascii="Arial" w:hAnsi="Arial" w:cs="Arial"/>
          <w:sz w:val="22"/>
          <w:szCs w:val="22"/>
        </w:rPr>
        <w:t>lasmids used in this study</w:t>
      </w:r>
    </w:p>
    <w:p w14:paraId="3C99EFEA" w14:textId="77777777" w:rsidR="00775800" w:rsidRDefault="00775800" w:rsidP="00F54E2A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5"/>
        <w:gridCol w:w="1685"/>
        <w:gridCol w:w="1794"/>
        <w:gridCol w:w="2815"/>
        <w:gridCol w:w="1981"/>
      </w:tblGrid>
      <w:tr w:rsidR="00F54E2A" w:rsidRPr="00AF2318" w14:paraId="60BAE465" w14:textId="77777777" w:rsidTr="001243E3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E111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F53B" w14:textId="142BBBA4" w:rsidR="00F54E2A" w:rsidRPr="00AF2318" w:rsidRDefault="0068798D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ource </w:t>
            </w:r>
            <w:r w:rsidR="00F54E2A"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ag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D125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ent plasmid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43E5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oduced mutation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7EAA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54E2A" w:rsidRPr="00AF2318" w14:paraId="3305DDF8" w14:textId="77777777" w:rsidTr="001243E3">
        <w:trPr>
          <w:trHeight w:val="320"/>
        </w:trPr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F012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1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ECA2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D3B4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7</w:t>
            </w: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537E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Deletion of insert coordinates 28015-28238 (</w:t>
            </w: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proofErr w:type="spellEnd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 xml:space="preserve"> ORF)</w:t>
            </w:r>
          </w:p>
        </w:tc>
      </w:tr>
      <w:tr w:rsidR="00F54E2A" w:rsidRPr="00AF2318" w14:paraId="4A9E5073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3ABB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BDEC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E419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7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69FF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Deletion of insert coordinates 27838-28065 (</w:t>
            </w: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proofErr w:type="spellEnd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 xml:space="preserve"> ORF)</w:t>
            </w:r>
          </w:p>
        </w:tc>
      </w:tr>
      <w:tr w:rsidR="00F54E2A" w:rsidRPr="00AF2318" w14:paraId="43D32545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2C70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844E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5FFA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7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EA23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 xml:space="preserve">Mutates #4th codon of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arB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from GAG to TAG/UAG stop (10th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ntide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changed); After end of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arA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reading frame</w:t>
            </w:r>
          </w:p>
        </w:tc>
      </w:tr>
      <w:tr w:rsidR="00F54E2A" w:rsidRPr="00AF2318" w14:paraId="6CDD0B05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4539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HA1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82BB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36C5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1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008E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Mutates 3rd codon of gp34 from GGG to TAG/UAG stop (7th and 8th nucleotides changed)</w:t>
            </w:r>
          </w:p>
        </w:tc>
        <w:bookmarkStart w:id="0" w:name="_GoBack"/>
        <w:bookmarkEnd w:id="0"/>
      </w:tr>
      <w:tr w:rsidR="00F54E2A" w:rsidRPr="00AF2318" w14:paraId="51D887FB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AAEF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9739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Alm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3E0D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1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321E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 xml:space="preserve">Mutates 2nd codon of gp35/ </w:t>
            </w: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ori</w:t>
            </w:r>
            <w:proofErr w:type="spellEnd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 xml:space="preserve"> from GAG to TAG/UAG stop (4th nucleotide changed)</w:t>
            </w:r>
          </w:p>
        </w:tc>
      </w:tr>
      <w:tr w:rsidR="00F54E2A" w:rsidRPr="00AF2318" w14:paraId="36827F52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9547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HA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B09D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5F90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6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D9B3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Mutates 5th codon of gp32 from GGT to TGA/UGA stop (13th and 15th nucleotides changed)</w:t>
            </w:r>
          </w:p>
        </w:tc>
      </w:tr>
      <w:tr w:rsidR="00F54E2A" w:rsidRPr="00AF2318" w14:paraId="7338D55A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3BEB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9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65E8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76AF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7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BE5B9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 xml:space="preserve">Mutates 4th codon of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pA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from TCG to TAG/UAG stop (11th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ntide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changed)</w:t>
            </w:r>
          </w:p>
        </w:tc>
      </w:tr>
      <w:tr w:rsidR="00F54E2A" w:rsidRPr="00AF2318" w14:paraId="5C9CF3B4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5DD428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97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0E31D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5AE8C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8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75F0A0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 xml:space="preserve">Mutates 4th codon of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pA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from TCG to TAG/UAG stop (11th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ntide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changed)</w:t>
            </w:r>
          </w:p>
        </w:tc>
      </w:tr>
      <w:tr w:rsidR="00F54E2A" w:rsidRPr="00AF2318" w14:paraId="73D54DF9" w14:textId="77777777" w:rsidTr="001243E3">
        <w:trPr>
          <w:trHeight w:val="32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E2878" w14:textId="77777777" w:rsidR="00F54E2A" w:rsidRPr="00AF2318" w:rsidRDefault="00F54E2A" w:rsidP="007758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9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34289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C4B6C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0</w:t>
            </w:r>
          </w:p>
        </w:tc>
        <w:tc>
          <w:tcPr>
            <w:tcW w:w="2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65D47" w14:textId="77777777" w:rsidR="00F54E2A" w:rsidRPr="00AF2318" w:rsidRDefault="00F54E2A" w:rsidP="00775800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 xml:space="preserve">Mutates 4th codon of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pA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from TCG to TAG/UAG stop (11th </w:t>
            </w: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ntide</w:t>
            </w:r>
            <w:proofErr w:type="spellEnd"/>
            <w:r w:rsidRPr="00AF2318">
              <w:rPr>
                <w:rFonts w:ascii="Arial" w:hAnsi="Arial" w:cs="Arial"/>
                <w:sz w:val="22"/>
                <w:szCs w:val="22"/>
              </w:rPr>
              <w:t xml:space="preserve"> changed)</w:t>
            </w:r>
          </w:p>
        </w:tc>
      </w:tr>
    </w:tbl>
    <w:p w14:paraId="591D39EC" w14:textId="77777777" w:rsidR="00F54E2A" w:rsidRPr="00EE36FC" w:rsidRDefault="00F54E2A" w:rsidP="00F54E2A">
      <w:pPr>
        <w:rPr>
          <w:rFonts w:ascii="Arial" w:hAnsi="Arial" w:cs="Arial"/>
          <w:sz w:val="22"/>
          <w:szCs w:val="22"/>
        </w:rPr>
      </w:pPr>
    </w:p>
    <w:p w14:paraId="5144054D" w14:textId="77777777" w:rsidR="00253C74" w:rsidRDefault="001243E3"/>
    <w:sectPr w:rsidR="00253C74" w:rsidSect="004E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2A"/>
    <w:rsid w:val="001243E3"/>
    <w:rsid w:val="00196931"/>
    <w:rsid w:val="001C4796"/>
    <w:rsid w:val="00302CD4"/>
    <w:rsid w:val="003C29D7"/>
    <w:rsid w:val="003D060B"/>
    <w:rsid w:val="004E3AB8"/>
    <w:rsid w:val="005C7C15"/>
    <w:rsid w:val="006778F0"/>
    <w:rsid w:val="0068798D"/>
    <w:rsid w:val="007540F5"/>
    <w:rsid w:val="00775800"/>
    <w:rsid w:val="0078435B"/>
    <w:rsid w:val="0078448B"/>
    <w:rsid w:val="008652EC"/>
    <w:rsid w:val="009E2910"/>
    <w:rsid w:val="009F699E"/>
    <w:rsid w:val="00A93C55"/>
    <w:rsid w:val="00AA7061"/>
    <w:rsid w:val="00B46072"/>
    <w:rsid w:val="00B937AB"/>
    <w:rsid w:val="00C605C7"/>
    <w:rsid w:val="00CA5831"/>
    <w:rsid w:val="00F5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76473"/>
  <w15:chartTrackingRefBased/>
  <w15:docId w15:val="{C88E73A0-A7FD-7540-92B0-E41E4617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Katherine S</dc:creator>
  <cp:keywords/>
  <dc:description/>
  <cp:lastModifiedBy>Wetzel, Katherine S</cp:lastModifiedBy>
  <cp:revision>5</cp:revision>
  <dcterms:created xsi:type="dcterms:W3CDTF">2020-02-19T15:36:00Z</dcterms:created>
  <dcterms:modified xsi:type="dcterms:W3CDTF">2020-02-19T15:46:00Z</dcterms:modified>
</cp:coreProperties>
</file>